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00D1CF4" w14:textId="77777777" w:rsidR="00764C93" w:rsidRDefault="00764C93" w:rsidP="00764C93">
      <w:pPr>
        <w:spacing w:after="120"/>
        <w:jc w:val="center"/>
        <w:rPr>
          <w:rFonts w:ascii="Arial" w:hAnsi="Arial" w:cs="Arial"/>
          <w:b/>
          <w:bCs/>
          <w:sz w:val="22"/>
        </w:rPr>
      </w:pPr>
    </w:p>
    <w:p w14:paraId="649B0C95" w14:textId="6EA1CB9C" w:rsidR="00764C93" w:rsidRPr="003E0D0D" w:rsidRDefault="00764C93" w:rsidP="00764C93">
      <w:pPr>
        <w:spacing w:after="120"/>
        <w:jc w:val="center"/>
        <w:rPr>
          <w:rFonts w:cs="Times New Roman"/>
          <w:szCs w:val="24"/>
        </w:rPr>
      </w:pPr>
      <w:r w:rsidRPr="003E0D0D">
        <w:rPr>
          <w:rFonts w:cs="Times New Roman"/>
          <w:b/>
          <w:bCs/>
          <w:szCs w:val="24"/>
        </w:rPr>
        <w:t>STUDENT OPINION SURVEY ON THE CRONODENT I APP DESIGNED WITHIN THE TEACHING INNOVATION PROJECT FROM UNVERSITY OF CORDOBA, SPAIN</w:t>
      </w:r>
    </w:p>
    <w:p w14:paraId="2B3EA46B" w14:textId="77777777" w:rsidR="00764C93" w:rsidRPr="003E0D0D" w:rsidRDefault="00764C93" w:rsidP="00764C93">
      <w:pPr>
        <w:rPr>
          <w:rFonts w:cs="Times New Roman"/>
          <w:b/>
          <w:bCs/>
          <w:szCs w:val="24"/>
        </w:rPr>
      </w:pPr>
      <w:r w:rsidRPr="003E0D0D">
        <w:rPr>
          <w:rFonts w:cs="Times New Roman"/>
          <w:b/>
          <w:bCs/>
          <w:szCs w:val="24"/>
        </w:rPr>
        <w:t>Instructions</w:t>
      </w:r>
    </w:p>
    <w:p w14:paraId="1D36731E" w14:textId="77777777" w:rsidR="00764C93" w:rsidRPr="003E0D0D" w:rsidRDefault="00764C93" w:rsidP="00764C93">
      <w:pPr>
        <w:ind w:left="284"/>
        <w:rPr>
          <w:rFonts w:cs="Times New Roman"/>
          <w:szCs w:val="24"/>
        </w:rPr>
      </w:pPr>
      <w:r w:rsidRPr="003E0D0D">
        <w:rPr>
          <w:rFonts w:cs="Times New Roman"/>
          <w:szCs w:val="24"/>
        </w:rPr>
        <w:t>Choose the option that best reflects your opinion:</w:t>
      </w:r>
    </w:p>
    <w:p w14:paraId="4CEAFBFF" w14:textId="77777777" w:rsidR="00764C93" w:rsidRPr="003E0D0D" w:rsidRDefault="00764C93" w:rsidP="00764C93">
      <w:pPr>
        <w:ind w:left="284"/>
        <w:rPr>
          <w:rFonts w:cs="Times New Roman"/>
          <w:szCs w:val="24"/>
        </w:rPr>
      </w:pPr>
      <w:r w:rsidRPr="003E0D0D">
        <w:rPr>
          <w:rFonts w:cs="Times New Roman"/>
          <w:szCs w:val="24"/>
        </w:rPr>
        <w:t>1: Strongly disagree</w:t>
      </w:r>
    </w:p>
    <w:p w14:paraId="6DD24505" w14:textId="77777777" w:rsidR="00764C93" w:rsidRPr="003E0D0D" w:rsidRDefault="00764C93" w:rsidP="00764C93">
      <w:pPr>
        <w:ind w:left="284"/>
        <w:rPr>
          <w:rFonts w:cs="Times New Roman"/>
          <w:szCs w:val="24"/>
        </w:rPr>
      </w:pPr>
      <w:r w:rsidRPr="003E0D0D">
        <w:rPr>
          <w:rFonts w:cs="Times New Roman"/>
          <w:szCs w:val="24"/>
        </w:rPr>
        <w:t>2: Disagree</w:t>
      </w:r>
    </w:p>
    <w:p w14:paraId="36AEB36C" w14:textId="77777777" w:rsidR="00764C93" w:rsidRPr="003E0D0D" w:rsidRDefault="00764C93" w:rsidP="00764C93">
      <w:pPr>
        <w:ind w:left="284"/>
        <w:rPr>
          <w:rFonts w:cs="Times New Roman"/>
          <w:szCs w:val="24"/>
        </w:rPr>
      </w:pPr>
      <w:r w:rsidRPr="003E0D0D">
        <w:rPr>
          <w:rFonts w:cs="Times New Roman"/>
          <w:szCs w:val="24"/>
        </w:rPr>
        <w:t>3: Somewhat disagree</w:t>
      </w:r>
    </w:p>
    <w:p w14:paraId="67261192" w14:textId="77777777" w:rsidR="00764C93" w:rsidRPr="003E0D0D" w:rsidRDefault="00764C93" w:rsidP="00764C93">
      <w:pPr>
        <w:ind w:left="284"/>
        <w:rPr>
          <w:rFonts w:cs="Times New Roman"/>
          <w:szCs w:val="24"/>
        </w:rPr>
      </w:pPr>
      <w:r w:rsidRPr="003E0D0D">
        <w:rPr>
          <w:rFonts w:cs="Times New Roman"/>
          <w:szCs w:val="24"/>
        </w:rPr>
        <w:t>4: Somewhat agree</w:t>
      </w:r>
    </w:p>
    <w:p w14:paraId="3A7CF7FD" w14:textId="77777777" w:rsidR="00764C93" w:rsidRPr="003E0D0D" w:rsidRDefault="00764C93" w:rsidP="00764C93">
      <w:pPr>
        <w:ind w:left="284"/>
        <w:rPr>
          <w:rFonts w:cs="Times New Roman"/>
          <w:szCs w:val="24"/>
        </w:rPr>
      </w:pPr>
      <w:r w:rsidRPr="003E0D0D">
        <w:rPr>
          <w:rFonts w:cs="Times New Roman"/>
          <w:szCs w:val="24"/>
        </w:rPr>
        <w:t>5: Agree</w:t>
      </w:r>
    </w:p>
    <w:p w14:paraId="6742789A" w14:textId="77777777" w:rsidR="00764C93" w:rsidRPr="003E0D0D" w:rsidRDefault="00764C93" w:rsidP="00764C93">
      <w:pPr>
        <w:ind w:left="284"/>
        <w:rPr>
          <w:rFonts w:cs="Times New Roman"/>
          <w:szCs w:val="24"/>
        </w:rPr>
      </w:pPr>
      <w:r w:rsidRPr="003E0D0D">
        <w:rPr>
          <w:rFonts w:cs="Times New Roman"/>
          <w:szCs w:val="24"/>
        </w:rPr>
        <w:t>6: Strongly agree</w:t>
      </w:r>
    </w:p>
    <w:p w14:paraId="7C19A806" w14:textId="77777777" w:rsidR="00764C93" w:rsidRPr="003E0D0D" w:rsidRDefault="00764C93" w:rsidP="00764C93">
      <w:pPr>
        <w:pBdr>
          <w:bottom w:val="single" w:sz="4" w:space="1" w:color="auto"/>
        </w:pBdr>
        <w:jc w:val="center"/>
        <w:rPr>
          <w:rFonts w:cs="Times New Roman"/>
          <w:szCs w:val="24"/>
        </w:rPr>
      </w:pPr>
      <w:r w:rsidRPr="003E0D0D">
        <w:rPr>
          <w:rFonts w:cs="Times New Roman"/>
          <w:szCs w:val="24"/>
        </w:rPr>
        <w:t>If you do not have sufficient criteria to evaluate an item, you may leave it blank</w:t>
      </w:r>
    </w:p>
    <w:p w14:paraId="7F4FE696" w14:textId="77777777" w:rsidR="00764C93" w:rsidRPr="003E0D0D" w:rsidRDefault="00764C93" w:rsidP="00764C93">
      <w:pPr>
        <w:pStyle w:val="Prrafodelista"/>
        <w:numPr>
          <w:ilvl w:val="0"/>
          <w:numId w:val="20"/>
        </w:numPr>
        <w:spacing w:after="120"/>
        <w:ind w:left="714" w:hanging="357"/>
        <w:jc w:val="both"/>
      </w:pPr>
      <w:r w:rsidRPr="003E0D0D">
        <w:t>Have you used the application developed for determining dental chronology in equines?</w:t>
      </w:r>
    </w:p>
    <w:tbl>
      <w:tblPr>
        <w:tblW w:w="18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9"/>
        <w:gridCol w:w="395"/>
        <w:gridCol w:w="582"/>
        <w:gridCol w:w="394"/>
      </w:tblGrid>
      <w:tr w:rsidR="00764C93" w:rsidRPr="003E0D0D" w14:paraId="7669971B" w14:textId="77777777" w:rsidTr="00956773">
        <w:trPr>
          <w:trHeight w:val="218"/>
          <w:jc w:val="center"/>
        </w:trPr>
        <w:tc>
          <w:tcPr>
            <w:tcW w:w="485" w:type="dxa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E04CD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t>Si</w:t>
            </w:r>
          </w:p>
        </w:tc>
        <w:tc>
          <w:tcPr>
            <w:tcW w:w="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AED23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5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8282F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No 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A966D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</w:tr>
    </w:tbl>
    <w:p w14:paraId="4BD6D9E6" w14:textId="77777777" w:rsidR="00764C93" w:rsidRPr="003E0D0D" w:rsidRDefault="00764C93" w:rsidP="00764C93">
      <w:pPr>
        <w:pStyle w:val="Prrafodelista"/>
        <w:numPr>
          <w:ilvl w:val="0"/>
          <w:numId w:val="20"/>
        </w:numPr>
        <w:spacing w:after="360"/>
        <w:ind w:left="714" w:hanging="357"/>
        <w:jc w:val="both"/>
      </w:pPr>
      <w:r w:rsidRPr="003E0D0D">
        <w:t>The application was easy to locate within the "Moodle" environment</w:t>
      </w:r>
    </w:p>
    <w:p w14:paraId="0C722666" w14:textId="77777777" w:rsidR="00764C93" w:rsidRPr="003E0D0D" w:rsidRDefault="00764C93" w:rsidP="00764C93">
      <w:pPr>
        <w:pStyle w:val="Prrafodelista"/>
        <w:numPr>
          <w:ilvl w:val="0"/>
          <w:numId w:val="0"/>
        </w:numPr>
        <w:spacing w:after="360"/>
        <w:ind w:left="714"/>
        <w:jc w:val="both"/>
      </w:pPr>
    </w:p>
    <w:tbl>
      <w:tblPr>
        <w:tblW w:w="511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3"/>
        <w:gridCol w:w="430"/>
        <w:gridCol w:w="480"/>
        <w:gridCol w:w="429"/>
        <w:gridCol w:w="411"/>
        <w:gridCol w:w="429"/>
        <w:gridCol w:w="411"/>
        <w:gridCol w:w="429"/>
        <w:gridCol w:w="411"/>
        <w:gridCol w:w="429"/>
        <w:gridCol w:w="411"/>
        <w:gridCol w:w="429"/>
      </w:tblGrid>
      <w:tr w:rsidR="00764C93" w:rsidRPr="003E0D0D" w14:paraId="56E72AE9" w14:textId="77777777" w:rsidTr="00956773">
        <w:trPr>
          <w:trHeight w:val="218"/>
          <w:jc w:val="center"/>
        </w:trPr>
        <w:tc>
          <w:tcPr>
            <w:tcW w:w="413" w:type="dxa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7C25E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>1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8432E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5E393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2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84A28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1BAE4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3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BBF48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5E9C6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4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9628BF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5FCBA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5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D6781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883F9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6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BC591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</w:tr>
    </w:tbl>
    <w:p w14:paraId="7D66014F" w14:textId="77777777" w:rsidR="00764C93" w:rsidRPr="003E0D0D" w:rsidRDefault="00764C93" w:rsidP="00764C93">
      <w:pPr>
        <w:pStyle w:val="Prrafodelista"/>
        <w:numPr>
          <w:ilvl w:val="0"/>
          <w:numId w:val="20"/>
        </w:numPr>
        <w:spacing w:after="120"/>
        <w:jc w:val="both"/>
      </w:pPr>
      <w:r w:rsidRPr="003E0D0D">
        <w:t>The tool functioned correctly</w:t>
      </w:r>
    </w:p>
    <w:p w14:paraId="4D4D3DA4" w14:textId="77777777" w:rsidR="00764C93" w:rsidRPr="003E0D0D" w:rsidRDefault="00764C93" w:rsidP="00764C93">
      <w:pPr>
        <w:pStyle w:val="Prrafodelista"/>
        <w:numPr>
          <w:ilvl w:val="0"/>
          <w:numId w:val="0"/>
        </w:numPr>
        <w:spacing w:after="120"/>
        <w:ind w:left="1440"/>
        <w:jc w:val="both"/>
      </w:pPr>
    </w:p>
    <w:tbl>
      <w:tblPr>
        <w:tblW w:w="511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3"/>
        <w:gridCol w:w="430"/>
        <w:gridCol w:w="480"/>
        <w:gridCol w:w="429"/>
        <w:gridCol w:w="411"/>
        <w:gridCol w:w="429"/>
        <w:gridCol w:w="411"/>
        <w:gridCol w:w="429"/>
        <w:gridCol w:w="411"/>
        <w:gridCol w:w="429"/>
        <w:gridCol w:w="411"/>
        <w:gridCol w:w="429"/>
      </w:tblGrid>
      <w:tr w:rsidR="00764C93" w:rsidRPr="003E0D0D" w14:paraId="0D9597F8" w14:textId="77777777" w:rsidTr="00956773">
        <w:trPr>
          <w:trHeight w:val="218"/>
          <w:jc w:val="center"/>
        </w:trPr>
        <w:tc>
          <w:tcPr>
            <w:tcW w:w="413" w:type="dxa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2A5DB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>1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E17DE7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7DB5C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2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974D76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37711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3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BA0CA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D44884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4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EEAF57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99012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5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8D8DB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942CFE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6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EC12C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</w:tr>
    </w:tbl>
    <w:p w14:paraId="3EF3B68C" w14:textId="77777777" w:rsidR="00764C93" w:rsidRPr="003E0D0D" w:rsidRDefault="00764C93" w:rsidP="00764C93">
      <w:pPr>
        <w:pStyle w:val="Prrafodelista"/>
        <w:numPr>
          <w:ilvl w:val="0"/>
          <w:numId w:val="20"/>
        </w:numPr>
        <w:spacing w:after="120"/>
        <w:jc w:val="both"/>
      </w:pPr>
      <w:r w:rsidRPr="003E0D0D">
        <w:t>The digital tool was presented in a user-friendly and easy-to-use environment</w:t>
      </w:r>
    </w:p>
    <w:p w14:paraId="26AEEE34" w14:textId="77777777" w:rsidR="00764C93" w:rsidRPr="003E0D0D" w:rsidRDefault="00764C93" w:rsidP="00764C93">
      <w:pPr>
        <w:pStyle w:val="Prrafodelista"/>
        <w:numPr>
          <w:ilvl w:val="0"/>
          <w:numId w:val="0"/>
        </w:numPr>
        <w:spacing w:after="120"/>
        <w:ind w:left="1440"/>
        <w:jc w:val="both"/>
      </w:pPr>
    </w:p>
    <w:tbl>
      <w:tblPr>
        <w:tblW w:w="511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3"/>
        <w:gridCol w:w="430"/>
        <w:gridCol w:w="480"/>
        <w:gridCol w:w="429"/>
        <w:gridCol w:w="411"/>
        <w:gridCol w:w="429"/>
        <w:gridCol w:w="411"/>
        <w:gridCol w:w="429"/>
        <w:gridCol w:w="411"/>
        <w:gridCol w:w="429"/>
        <w:gridCol w:w="411"/>
        <w:gridCol w:w="429"/>
      </w:tblGrid>
      <w:tr w:rsidR="00764C93" w:rsidRPr="003E0D0D" w14:paraId="10B421B9" w14:textId="77777777" w:rsidTr="00956773">
        <w:trPr>
          <w:trHeight w:val="218"/>
          <w:jc w:val="center"/>
        </w:trPr>
        <w:tc>
          <w:tcPr>
            <w:tcW w:w="413" w:type="dxa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51676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>1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6B70FB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A04EE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2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BFDB3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06A69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3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F0254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94C98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4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C5BA1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4055C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5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E540A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AF79F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6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A6F7F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</w:tr>
    </w:tbl>
    <w:p w14:paraId="697E6DBA" w14:textId="77777777" w:rsidR="00764C93" w:rsidRPr="003E0D0D" w:rsidRDefault="00764C93" w:rsidP="00764C93">
      <w:pPr>
        <w:pStyle w:val="Prrafodelista"/>
        <w:numPr>
          <w:ilvl w:val="0"/>
          <w:numId w:val="20"/>
        </w:numPr>
        <w:spacing w:after="120"/>
        <w:jc w:val="both"/>
      </w:pPr>
      <w:r w:rsidRPr="003E0D0D">
        <w:t>I used the app frequently</w:t>
      </w:r>
    </w:p>
    <w:p w14:paraId="32446943" w14:textId="77777777" w:rsidR="00764C93" w:rsidRPr="003E0D0D" w:rsidRDefault="00764C93" w:rsidP="00764C93">
      <w:pPr>
        <w:pStyle w:val="Prrafodelista"/>
        <w:numPr>
          <w:ilvl w:val="0"/>
          <w:numId w:val="0"/>
        </w:numPr>
        <w:spacing w:after="120"/>
        <w:ind w:left="1440"/>
        <w:jc w:val="both"/>
      </w:pPr>
    </w:p>
    <w:tbl>
      <w:tblPr>
        <w:tblW w:w="511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3"/>
        <w:gridCol w:w="430"/>
        <w:gridCol w:w="480"/>
        <w:gridCol w:w="429"/>
        <w:gridCol w:w="411"/>
        <w:gridCol w:w="429"/>
        <w:gridCol w:w="411"/>
        <w:gridCol w:w="429"/>
        <w:gridCol w:w="411"/>
        <w:gridCol w:w="429"/>
        <w:gridCol w:w="411"/>
        <w:gridCol w:w="429"/>
      </w:tblGrid>
      <w:tr w:rsidR="00764C93" w:rsidRPr="003E0D0D" w14:paraId="1C277EA7" w14:textId="77777777" w:rsidTr="00956773">
        <w:trPr>
          <w:trHeight w:val="218"/>
          <w:jc w:val="center"/>
        </w:trPr>
        <w:tc>
          <w:tcPr>
            <w:tcW w:w="413" w:type="dxa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71060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>1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8BEEF8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B6D7E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2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46CF6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512AE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3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A539C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65C92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4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A0444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25329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5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D2E0C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C809D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6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EE36D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</w:tr>
    </w:tbl>
    <w:p w14:paraId="32328D08" w14:textId="77777777" w:rsidR="00764C93" w:rsidRPr="003E0D0D" w:rsidRDefault="00764C93" w:rsidP="00764C93">
      <w:pPr>
        <w:pStyle w:val="Prrafodelista"/>
        <w:numPr>
          <w:ilvl w:val="0"/>
          <w:numId w:val="20"/>
        </w:numPr>
        <w:spacing w:after="120"/>
        <w:jc w:val="both"/>
      </w:pPr>
      <w:r w:rsidRPr="003E0D0D">
        <w:t>The educational resource was effective in helping me learn to determine the age of equines</w:t>
      </w:r>
    </w:p>
    <w:p w14:paraId="585946DE" w14:textId="77777777" w:rsidR="00764C93" w:rsidRPr="003E0D0D" w:rsidRDefault="00764C93" w:rsidP="00764C93">
      <w:pPr>
        <w:pStyle w:val="Prrafodelista"/>
        <w:numPr>
          <w:ilvl w:val="0"/>
          <w:numId w:val="0"/>
        </w:numPr>
        <w:spacing w:after="120"/>
        <w:ind w:left="1440"/>
        <w:jc w:val="both"/>
      </w:pPr>
    </w:p>
    <w:tbl>
      <w:tblPr>
        <w:tblW w:w="511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3"/>
        <w:gridCol w:w="430"/>
        <w:gridCol w:w="480"/>
        <w:gridCol w:w="429"/>
        <w:gridCol w:w="411"/>
        <w:gridCol w:w="429"/>
        <w:gridCol w:w="411"/>
        <w:gridCol w:w="429"/>
        <w:gridCol w:w="411"/>
        <w:gridCol w:w="429"/>
        <w:gridCol w:w="411"/>
        <w:gridCol w:w="429"/>
      </w:tblGrid>
      <w:tr w:rsidR="00764C93" w:rsidRPr="003E0D0D" w14:paraId="74221A66" w14:textId="77777777" w:rsidTr="00956773">
        <w:trPr>
          <w:trHeight w:val="218"/>
          <w:jc w:val="center"/>
        </w:trPr>
        <w:tc>
          <w:tcPr>
            <w:tcW w:w="413" w:type="dxa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0A01E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>1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0B8733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E835F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2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2B72B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9B693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3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E09F4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0CCB3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4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9E0FF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B954AD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5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259FA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2793A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6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182C1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</w:tr>
    </w:tbl>
    <w:p w14:paraId="5B5BB7A9" w14:textId="77777777" w:rsidR="00764C93" w:rsidRPr="003E0D0D" w:rsidRDefault="00764C93" w:rsidP="00764C93">
      <w:pPr>
        <w:pStyle w:val="Prrafodelista"/>
        <w:numPr>
          <w:ilvl w:val="0"/>
          <w:numId w:val="20"/>
        </w:numPr>
        <w:spacing w:after="120"/>
        <w:jc w:val="both"/>
      </w:pPr>
      <w:r w:rsidRPr="003E0D0D">
        <w:t>It was effective in visually identifying wear stages</w:t>
      </w:r>
    </w:p>
    <w:p w14:paraId="68A1AAEE" w14:textId="77777777" w:rsidR="00764C93" w:rsidRPr="003E0D0D" w:rsidRDefault="00764C93" w:rsidP="00764C93">
      <w:pPr>
        <w:pStyle w:val="Prrafodelista"/>
        <w:numPr>
          <w:ilvl w:val="0"/>
          <w:numId w:val="0"/>
        </w:numPr>
        <w:spacing w:after="120"/>
        <w:ind w:left="1440"/>
        <w:jc w:val="both"/>
      </w:pPr>
    </w:p>
    <w:tbl>
      <w:tblPr>
        <w:tblW w:w="511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3"/>
        <w:gridCol w:w="430"/>
        <w:gridCol w:w="480"/>
        <w:gridCol w:w="429"/>
        <w:gridCol w:w="411"/>
        <w:gridCol w:w="429"/>
        <w:gridCol w:w="411"/>
        <w:gridCol w:w="429"/>
        <w:gridCol w:w="411"/>
        <w:gridCol w:w="429"/>
        <w:gridCol w:w="411"/>
        <w:gridCol w:w="429"/>
      </w:tblGrid>
      <w:tr w:rsidR="00764C93" w:rsidRPr="003E0D0D" w14:paraId="5E6E33FB" w14:textId="77777777" w:rsidTr="00956773">
        <w:trPr>
          <w:trHeight w:val="218"/>
          <w:jc w:val="center"/>
        </w:trPr>
        <w:tc>
          <w:tcPr>
            <w:tcW w:w="413" w:type="dxa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752D1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>1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0D40D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3AC13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2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1D14F7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BA2D2F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3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43BAA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1CF90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4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482E1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DDB17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5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7AC3AC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14771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6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0EAF76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</w:tr>
    </w:tbl>
    <w:p w14:paraId="44CD1686" w14:textId="77777777" w:rsidR="00764C93" w:rsidRPr="003E0D0D" w:rsidRDefault="00764C93" w:rsidP="00764C93">
      <w:pPr>
        <w:pStyle w:val="Prrafodelista"/>
        <w:numPr>
          <w:ilvl w:val="0"/>
          <w:numId w:val="20"/>
        </w:numPr>
        <w:spacing w:after="120"/>
        <w:jc w:val="both"/>
      </w:pPr>
      <w:r w:rsidRPr="003E0D0D">
        <w:t>It was effective in visually identifying the type of dentition</w:t>
      </w:r>
    </w:p>
    <w:p w14:paraId="0AE5F391" w14:textId="77777777" w:rsidR="00764C93" w:rsidRPr="003E0D0D" w:rsidRDefault="00764C93" w:rsidP="00764C93">
      <w:pPr>
        <w:pStyle w:val="Prrafodelista"/>
        <w:numPr>
          <w:ilvl w:val="0"/>
          <w:numId w:val="0"/>
        </w:numPr>
        <w:spacing w:after="120"/>
        <w:ind w:left="1440"/>
        <w:jc w:val="both"/>
      </w:pPr>
    </w:p>
    <w:tbl>
      <w:tblPr>
        <w:tblW w:w="511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3"/>
        <w:gridCol w:w="430"/>
        <w:gridCol w:w="480"/>
        <w:gridCol w:w="429"/>
        <w:gridCol w:w="411"/>
        <w:gridCol w:w="429"/>
        <w:gridCol w:w="411"/>
        <w:gridCol w:w="429"/>
        <w:gridCol w:w="411"/>
        <w:gridCol w:w="429"/>
        <w:gridCol w:w="411"/>
        <w:gridCol w:w="429"/>
      </w:tblGrid>
      <w:tr w:rsidR="00764C93" w:rsidRPr="003E0D0D" w14:paraId="3B4B11B4" w14:textId="77777777" w:rsidTr="00956773">
        <w:trPr>
          <w:trHeight w:val="218"/>
          <w:jc w:val="center"/>
        </w:trPr>
        <w:tc>
          <w:tcPr>
            <w:tcW w:w="413" w:type="dxa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DAFD5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>1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F5406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73543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2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2FEF7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C2956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3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ABFC1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B1E29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4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0FCF0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44832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5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928B2A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  <w:tc>
          <w:tcPr>
            <w:tcW w:w="4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1C4C4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  <w:r w:rsidRPr="003E0D0D">
              <w:rPr>
                <w:bCs/>
              </w:rPr>
              <w:t xml:space="preserve">6 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66C72" w14:textId="77777777" w:rsidR="00764C93" w:rsidRPr="003E0D0D" w:rsidRDefault="00764C93" w:rsidP="00956773">
            <w:pPr>
              <w:pStyle w:val="Prrafodelista"/>
              <w:spacing w:after="120"/>
              <w:ind w:left="0"/>
              <w:jc w:val="both"/>
            </w:pPr>
          </w:p>
        </w:tc>
      </w:tr>
    </w:tbl>
    <w:p w14:paraId="3AB8ECBF" w14:textId="77777777" w:rsidR="00764C93" w:rsidRPr="003E0D0D" w:rsidRDefault="00764C93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320E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320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320E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320E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320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320E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320E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320E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E3B484F"/>
    <w:multiLevelType w:val="hybridMultilevel"/>
    <w:tmpl w:val="95B84CD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3530719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0D0D"/>
    <w:rsid w:val="00401590"/>
    <w:rsid w:val="004320E3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C93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2C59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3B94"/>
    <w:rsid w:val="00CD066B"/>
    <w:rsid w:val="00CE4FEE"/>
    <w:rsid w:val="00D00977"/>
    <w:rsid w:val="00DB59C3"/>
    <w:rsid w:val="00DC259A"/>
    <w:rsid w:val="00DE23E8"/>
    <w:rsid w:val="00E52377"/>
    <w:rsid w:val="00E64E17"/>
    <w:rsid w:val="00E866C9"/>
    <w:rsid w:val="00EA3D3C"/>
    <w:rsid w:val="00F07C0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165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a Gonzalez</cp:lastModifiedBy>
  <cp:revision>4</cp:revision>
  <cp:lastPrinted>2013-10-03T12:51:00Z</cp:lastPrinted>
  <dcterms:created xsi:type="dcterms:W3CDTF">2025-05-26T18:02:00Z</dcterms:created>
  <dcterms:modified xsi:type="dcterms:W3CDTF">2025-05-27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